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pPr w:leftFromText="180" w:rightFromText="180" w:vertAnchor="text" w:tblpY="1"/>
        <w:tblW w:w="13950" w:type="dxa"/>
        <w:tblLook w:val="04A0" w:firstRow="1" w:lastRow="0" w:firstColumn="1" w:lastColumn="0" w:noHBand="0" w:noVBand="1"/>
      </w:tblPr>
      <w:tblGrid>
        <w:gridCol w:w="5807"/>
        <w:gridCol w:w="3969"/>
        <w:gridCol w:w="4174"/>
      </w:tblGrid>
      <w:tr w:rsidR="006F5864" w14:paraId="0E5CFAA7" w14:textId="29104CBD" w:rsidTr="00C17E9C">
        <w:tc>
          <w:tcPr>
            <w:tcW w:w="13950" w:type="dxa"/>
            <w:gridSpan w:val="3"/>
            <w:vAlign w:val="center"/>
          </w:tcPr>
          <w:p w14:paraId="715CB11E" w14:textId="346AA3D8" w:rsidR="006F5864" w:rsidRDefault="009A1303" w:rsidP="00E97A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upplementary </w:t>
            </w:r>
            <w:r w:rsidR="006F5864">
              <w:rPr>
                <w:rFonts w:ascii="Times New Roman" w:hAnsi="Times New Roman" w:cs="Times New Roman"/>
                <w:szCs w:val="21"/>
              </w:rPr>
              <w:t>T</w:t>
            </w:r>
            <w:r w:rsidR="006F5864">
              <w:rPr>
                <w:rFonts w:ascii="Times New Roman" w:hAnsi="Times New Roman" w:cs="Times New Roman" w:hint="eastAsia"/>
                <w:szCs w:val="21"/>
              </w:rPr>
              <w:t xml:space="preserve">able 1. 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Comparison of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aseline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haracteristics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etween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ll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articipants and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hose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ost to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f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>ollow-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p at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 xml:space="preserve">ix </w:t>
            </w:r>
            <w:r w:rsidR="00F548BD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6F5864" w:rsidRPr="006F5864">
              <w:rPr>
                <w:rFonts w:ascii="Times New Roman" w:hAnsi="Times New Roman" w:cs="Times New Roman"/>
                <w:szCs w:val="21"/>
              </w:rPr>
              <w:t>onths</w:t>
            </w:r>
          </w:p>
        </w:tc>
      </w:tr>
      <w:tr w:rsidR="006F5864" w14:paraId="52035DA8" w14:textId="46252694" w:rsidTr="00252E8A">
        <w:tc>
          <w:tcPr>
            <w:tcW w:w="5807" w:type="dxa"/>
          </w:tcPr>
          <w:p w14:paraId="20088DB8" w14:textId="05CEC96E" w:rsidR="006F5864" w:rsidRDefault="006F58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03C61486" w14:textId="77777777" w:rsidR="006F5864" w:rsidRDefault="006F5864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otal Participants</w:t>
            </w:r>
          </w:p>
          <w:p w14:paraId="03319667" w14:textId="70BB4D3D" w:rsidR="006F5864" w:rsidRDefault="006F5864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N=128)</w:t>
            </w:r>
          </w:p>
        </w:tc>
        <w:tc>
          <w:tcPr>
            <w:tcW w:w="4174" w:type="dxa"/>
          </w:tcPr>
          <w:p w14:paraId="400F230D" w14:textId="77777777" w:rsidR="006F5864" w:rsidRDefault="006F5864" w:rsidP="00C067E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articipants </w:t>
            </w:r>
            <w:r w:rsidRPr="006F5864">
              <w:rPr>
                <w:rFonts w:ascii="Times New Roman" w:hAnsi="Times New Roman" w:cs="Times New Roman"/>
                <w:szCs w:val="21"/>
              </w:rPr>
              <w:t>Lost to Follow-Up at Six Months</w:t>
            </w:r>
          </w:p>
          <w:p w14:paraId="1A45D7DB" w14:textId="1B3BE009" w:rsidR="006F5864" w:rsidRPr="006F5864" w:rsidRDefault="006F5864" w:rsidP="00C067E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N=16)</w:t>
            </w:r>
          </w:p>
        </w:tc>
      </w:tr>
      <w:tr w:rsidR="006F5864" w14:paraId="66932D1A" w14:textId="77777777" w:rsidTr="00252E8A">
        <w:tc>
          <w:tcPr>
            <w:tcW w:w="5807" w:type="dxa"/>
          </w:tcPr>
          <w:p w14:paraId="49013DEC" w14:textId="4F599373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4FB16212" w14:textId="3A7A6F5B" w:rsidR="006F5864" w:rsidRDefault="006F5864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2 (56.2)</w:t>
            </w:r>
          </w:p>
        </w:tc>
        <w:tc>
          <w:tcPr>
            <w:tcW w:w="4174" w:type="dxa"/>
          </w:tcPr>
          <w:p w14:paraId="630C367C" w14:textId="1FBC51AB" w:rsidR="006F5864" w:rsidRDefault="00A56FF3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 (56.2)</w:t>
            </w:r>
          </w:p>
        </w:tc>
      </w:tr>
      <w:tr w:rsidR="006F5864" w14:paraId="3A043814" w14:textId="0476A91B" w:rsidTr="00252E8A">
        <w:tc>
          <w:tcPr>
            <w:tcW w:w="5807" w:type="dxa"/>
          </w:tcPr>
          <w:p w14:paraId="53239DFD" w14:textId="56D7D30D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, years</w:t>
            </w:r>
          </w:p>
        </w:tc>
        <w:tc>
          <w:tcPr>
            <w:tcW w:w="3969" w:type="dxa"/>
          </w:tcPr>
          <w:p w14:paraId="1870CA0E" w14:textId="1A00359A" w:rsidR="006F5864" w:rsidRDefault="006F5864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0</w:t>
            </w:r>
            <w:r w:rsidRPr="00A2072A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4174" w:type="dxa"/>
          </w:tcPr>
          <w:p w14:paraId="57421B4B" w14:textId="575F7093" w:rsidR="006F5864" w:rsidRDefault="00252E8A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7</w:t>
            </w:r>
            <w:r w:rsidRPr="00A2072A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6F5864" w14:paraId="2D95FD19" w14:textId="1E1DE5B6" w:rsidTr="00252E8A">
        <w:tc>
          <w:tcPr>
            <w:tcW w:w="5807" w:type="dxa"/>
          </w:tcPr>
          <w:p w14:paraId="2173967E" w14:textId="39C3588E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, kg/m</w:t>
            </w:r>
            <w:r w:rsidRPr="00A2072A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6A6130B2" w14:textId="3C923BEB" w:rsidR="006F5864" w:rsidRDefault="006F5864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7</w:t>
            </w:r>
            <w:r w:rsidRPr="00A2072A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3</w:t>
            </w:r>
          </w:p>
        </w:tc>
        <w:tc>
          <w:tcPr>
            <w:tcW w:w="4174" w:type="dxa"/>
          </w:tcPr>
          <w:p w14:paraId="7C024C4F" w14:textId="2FB54493" w:rsidR="006F5864" w:rsidRDefault="00252E8A" w:rsidP="006F58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2.6</w:t>
            </w:r>
            <w:r w:rsidRPr="00A2072A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6</w:t>
            </w:r>
          </w:p>
        </w:tc>
      </w:tr>
      <w:tr w:rsidR="006F5864" w14:paraId="0781BD02" w14:textId="7F3660B1" w:rsidTr="00252E8A">
        <w:tc>
          <w:tcPr>
            <w:tcW w:w="5807" w:type="dxa"/>
          </w:tcPr>
          <w:p w14:paraId="662CD497" w14:textId="218B5B18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n-Ambulatory Status </w:t>
            </w:r>
            <w:r w:rsidRPr="00C067E8">
              <w:rPr>
                <w:rFonts w:ascii="Times New Roman" w:hAnsi="Times New Roman" w:cs="Times New Roman"/>
                <w:szCs w:val="21"/>
              </w:rPr>
              <w:t>Preoperatively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60E48789" w14:textId="2D18AA83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.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74" w:type="dxa"/>
          </w:tcPr>
          <w:p w14:paraId="64285904" w14:textId="72647C4A" w:rsidR="006F5864" w:rsidRDefault="00A56FF3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 (25.0)</w:t>
            </w:r>
          </w:p>
        </w:tc>
      </w:tr>
      <w:tr w:rsidR="006F5864" w14:paraId="0A9A3D41" w14:textId="7AEBCBE3" w:rsidTr="00252E8A">
        <w:tc>
          <w:tcPr>
            <w:tcW w:w="5807" w:type="dxa"/>
          </w:tcPr>
          <w:p w14:paraId="173CA1B6" w14:textId="0A6DC86A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 w:rsidRPr="00C067E8">
              <w:rPr>
                <w:rFonts w:ascii="Times New Roman" w:hAnsi="Times New Roman" w:cs="Times New Roman"/>
                <w:szCs w:val="21"/>
              </w:rPr>
              <w:t>Preoperative Bowel and Bladder Function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0C148E80" w14:textId="7496E61E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174" w:type="dxa"/>
          </w:tcPr>
          <w:p w14:paraId="42F9B0B6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F5864" w14:paraId="4993F386" w14:textId="7FFD09A9" w:rsidTr="00252E8A">
        <w:tc>
          <w:tcPr>
            <w:tcW w:w="5807" w:type="dxa"/>
          </w:tcPr>
          <w:p w14:paraId="5A2CA780" w14:textId="1FDC7385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067E8">
              <w:rPr>
                <w:rFonts w:ascii="Times New Roman" w:hAnsi="Times New Roman" w:cs="Times New Roman"/>
                <w:szCs w:val="21"/>
              </w:rPr>
              <w:t>No Impairment</w:t>
            </w:r>
          </w:p>
        </w:tc>
        <w:tc>
          <w:tcPr>
            <w:tcW w:w="3969" w:type="dxa"/>
          </w:tcPr>
          <w:p w14:paraId="7E22BEE0" w14:textId="2C73C645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05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2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74" w:type="dxa"/>
          </w:tcPr>
          <w:p w14:paraId="2968868A" w14:textId="35895A24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 (87.5)</w:t>
            </w:r>
          </w:p>
        </w:tc>
      </w:tr>
      <w:tr w:rsidR="006F5864" w14:paraId="10C056E2" w14:textId="29FE3693" w:rsidTr="00252E8A">
        <w:tc>
          <w:tcPr>
            <w:tcW w:w="5807" w:type="dxa"/>
          </w:tcPr>
          <w:p w14:paraId="2EFDB4FF" w14:textId="66ED3298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067E8">
              <w:rPr>
                <w:rFonts w:ascii="Times New Roman" w:hAnsi="Times New Roman" w:cs="Times New Roman"/>
                <w:szCs w:val="21"/>
              </w:rPr>
              <w:t>Urinary Impairment</w:t>
            </w:r>
          </w:p>
        </w:tc>
        <w:tc>
          <w:tcPr>
            <w:tcW w:w="3969" w:type="dxa"/>
          </w:tcPr>
          <w:p w14:paraId="56157899" w14:textId="5BD452E3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11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.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74" w:type="dxa"/>
          </w:tcPr>
          <w:p w14:paraId="18806219" w14:textId="4D42A0C1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6.3)</w:t>
            </w:r>
          </w:p>
        </w:tc>
      </w:tr>
      <w:tr w:rsidR="006F5864" w14:paraId="2F65D0A8" w14:textId="10401182" w:rsidTr="00252E8A">
        <w:tc>
          <w:tcPr>
            <w:tcW w:w="5807" w:type="dxa"/>
          </w:tcPr>
          <w:p w14:paraId="3283C198" w14:textId="65716341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B</w:t>
            </w:r>
            <w:r w:rsidRPr="0090642C">
              <w:rPr>
                <w:rFonts w:ascii="Times New Roman" w:hAnsi="Times New Roman" w:cs="Times New Roman"/>
                <w:szCs w:val="21"/>
              </w:rPr>
              <w:t>owel Impairment</w:t>
            </w:r>
          </w:p>
        </w:tc>
        <w:tc>
          <w:tcPr>
            <w:tcW w:w="3969" w:type="dxa"/>
          </w:tcPr>
          <w:p w14:paraId="03A6C1CF" w14:textId="788F6485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5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.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74" w:type="dxa"/>
          </w:tcPr>
          <w:p w14:paraId="04EC5317" w14:textId="466F0D20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6.3)</w:t>
            </w:r>
          </w:p>
        </w:tc>
      </w:tr>
      <w:tr w:rsidR="006F5864" w14:paraId="13503302" w14:textId="793C48EF" w:rsidTr="00252E8A">
        <w:tc>
          <w:tcPr>
            <w:tcW w:w="5807" w:type="dxa"/>
          </w:tcPr>
          <w:p w14:paraId="4BF2488D" w14:textId="4BB2EBB5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067E8">
              <w:rPr>
                <w:rFonts w:ascii="Times New Roman" w:hAnsi="Times New Roman" w:cs="Times New Roman"/>
                <w:szCs w:val="21"/>
              </w:rPr>
              <w:t>Bowel and Urinary Impairment</w:t>
            </w:r>
          </w:p>
        </w:tc>
        <w:tc>
          <w:tcPr>
            <w:tcW w:w="3969" w:type="dxa"/>
          </w:tcPr>
          <w:p w14:paraId="28D62024" w14:textId="77F75C32" w:rsidR="006F5864" w:rsidRDefault="006F5864" w:rsidP="006F58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7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174" w:type="dxa"/>
          </w:tcPr>
          <w:p w14:paraId="18C6DFC7" w14:textId="42E7F3B8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 (0.0)</w:t>
            </w:r>
          </w:p>
        </w:tc>
      </w:tr>
      <w:tr w:rsidR="006F5864" w14:paraId="34B54F5F" w14:textId="20839EF3" w:rsidTr="00252E8A">
        <w:tc>
          <w:tcPr>
            <w:tcW w:w="5807" w:type="dxa"/>
          </w:tcPr>
          <w:p w14:paraId="06C18F60" w14:textId="7A9852CD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 w:rsidRPr="00A2072A">
              <w:rPr>
                <w:rFonts w:ascii="Times New Roman" w:hAnsi="Times New Roman" w:cs="Times New Roman"/>
                <w:szCs w:val="21"/>
              </w:rPr>
              <w:t>Acute Deterioration of Neurological Function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4AA5F977" w14:textId="758B4833" w:rsidR="006F5864" w:rsidRPr="00A2072A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9 (30.5)</w:t>
            </w:r>
          </w:p>
        </w:tc>
        <w:tc>
          <w:tcPr>
            <w:tcW w:w="4174" w:type="dxa"/>
          </w:tcPr>
          <w:p w14:paraId="747598F4" w14:textId="42482EFE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 (31.2)</w:t>
            </w:r>
          </w:p>
        </w:tc>
      </w:tr>
      <w:tr w:rsidR="006F5864" w14:paraId="23FD22E2" w14:textId="5E79D02F" w:rsidTr="00252E8A">
        <w:tc>
          <w:tcPr>
            <w:tcW w:w="5807" w:type="dxa"/>
          </w:tcPr>
          <w:p w14:paraId="2BE59656" w14:textId="2EBFA355" w:rsidR="006F5864" w:rsidRPr="00A2072A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Frankel score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21C52A86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174" w:type="dxa"/>
          </w:tcPr>
          <w:p w14:paraId="02348B8C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F5864" w14:paraId="7F4CA4D5" w14:textId="34DA1FA0" w:rsidTr="00252E8A">
        <w:tc>
          <w:tcPr>
            <w:tcW w:w="5807" w:type="dxa"/>
          </w:tcPr>
          <w:p w14:paraId="65ABC501" w14:textId="7B4A28CD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A</w:t>
            </w:r>
          </w:p>
        </w:tc>
        <w:tc>
          <w:tcPr>
            <w:tcW w:w="3969" w:type="dxa"/>
          </w:tcPr>
          <w:p w14:paraId="09B1A67C" w14:textId="5F3B8D25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 (3.9)</w:t>
            </w:r>
          </w:p>
        </w:tc>
        <w:tc>
          <w:tcPr>
            <w:tcW w:w="4174" w:type="dxa"/>
          </w:tcPr>
          <w:p w14:paraId="2EFC0596" w14:textId="2D934F7C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2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5279F277" w14:textId="156F0869" w:rsidTr="00252E8A">
        <w:tc>
          <w:tcPr>
            <w:tcW w:w="5807" w:type="dxa"/>
          </w:tcPr>
          <w:p w14:paraId="76A992D0" w14:textId="1D6C8D70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B</w:t>
            </w:r>
          </w:p>
        </w:tc>
        <w:tc>
          <w:tcPr>
            <w:tcW w:w="3969" w:type="dxa"/>
          </w:tcPr>
          <w:p w14:paraId="62723577" w14:textId="715BD9AB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1 (8.6)</w:t>
            </w:r>
          </w:p>
        </w:tc>
        <w:tc>
          <w:tcPr>
            <w:tcW w:w="4174" w:type="dxa"/>
          </w:tcPr>
          <w:p w14:paraId="5FA27178" w14:textId="257FC74D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2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4018DCCF" w14:textId="75E7F3D0" w:rsidTr="00252E8A">
        <w:tc>
          <w:tcPr>
            <w:tcW w:w="5807" w:type="dxa"/>
          </w:tcPr>
          <w:p w14:paraId="23F803D8" w14:textId="548B21F3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C</w:t>
            </w:r>
          </w:p>
        </w:tc>
        <w:tc>
          <w:tcPr>
            <w:tcW w:w="3969" w:type="dxa"/>
          </w:tcPr>
          <w:p w14:paraId="7CB82964" w14:textId="1FD70104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 (14.8)</w:t>
            </w:r>
          </w:p>
        </w:tc>
        <w:tc>
          <w:tcPr>
            <w:tcW w:w="4174" w:type="dxa"/>
          </w:tcPr>
          <w:p w14:paraId="5E816FFE" w14:textId="74EE680E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 (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8.8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3EA2F86B" w14:textId="26B23FD0" w:rsidTr="00252E8A">
        <w:tc>
          <w:tcPr>
            <w:tcW w:w="5807" w:type="dxa"/>
          </w:tcPr>
          <w:p w14:paraId="5F28A946" w14:textId="314D1DF8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D</w:t>
            </w:r>
          </w:p>
        </w:tc>
        <w:tc>
          <w:tcPr>
            <w:tcW w:w="3969" w:type="dxa"/>
          </w:tcPr>
          <w:p w14:paraId="35F2CCAE" w14:textId="52FD0230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8 (37.5)</w:t>
            </w:r>
          </w:p>
        </w:tc>
        <w:tc>
          <w:tcPr>
            <w:tcW w:w="4174" w:type="dxa"/>
          </w:tcPr>
          <w:p w14:paraId="1F46CE8E" w14:textId="055A5F76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 (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1.2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0F90CAAE" w14:textId="7A6ED5B4" w:rsidTr="00252E8A">
        <w:tc>
          <w:tcPr>
            <w:tcW w:w="5807" w:type="dxa"/>
          </w:tcPr>
          <w:p w14:paraId="567D0270" w14:textId="63CACE13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E</w:t>
            </w:r>
          </w:p>
        </w:tc>
        <w:tc>
          <w:tcPr>
            <w:tcW w:w="3969" w:type="dxa"/>
          </w:tcPr>
          <w:p w14:paraId="14D37734" w14:textId="3AA639C9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5 (35.2)</w:t>
            </w:r>
          </w:p>
        </w:tc>
        <w:tc>
          <w:tcPr>
            <w:tcW w:w="4174" w:type="dxa"/>
          </w:tcPr>
          <w:p w14:paraId="09095C78" w14:textId="1E4569E6" w:rsidR="006F5864" w:rsidRDefault="00262845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 (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7.5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2A080F" w14:paraId="179C0FE2" w14:textId="0937E441" w:rsidTr="00252E8A">
        <w:tc>
          <w:tcPr>
            <w:tcW w:w="5807" w:type="dxa"/>
          </w:tcPr>
          <w:p w14:paraId="69645CBE" w14:textId="5228BB3C" w:rsidR="002A080F" w:rsidRDefault="002A080F" w:rsidP="002A080F">
            <w:pPr>
              <w:rPr>
                <w:rFonts w:ascii="Times New Roman" w:hAnsi="Times New Roman" w:cs="Times New Roman"/>
                <w:szCs w:val="21"/>
              </w:rPr>
            </w:pPr>
            <w:r w:rsidRPr="00477B68">
              <w:rPr>
                <w:rFonts w:ascii="Times New Roman" w:hAnsi="Times New Roman" w:cs="Times New Roman"/>
                <w:szCs w:val="21"/>
              </w:rPr>
              <w:t xml:space="preserve">Total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77B68">
              <w:rPr>
                <w:rFonts w:ascii="Times New Roman" w:hAnsi="Times New Roman" w:cs="Times New Roman"/>
                <w:szCs w:val="21"/>
              </w:rPr>
              <w:t xml:space="preserve">umber of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477B68">
              <w:rPr>
                <w:rFonts w:ascii="Times New Roman" w:hAnsi="Times New Roman" w:cs="Times New Roman"/>
                <w:szCs w:val="21"/>
              </w:rPr>
              <w:t xml:space="preserve">on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77B68">
              <w:rPr>
                <w:rFonts w:ascii="Times New Roman" w:hAnsi="Times New Roman" w:cs="Times New Roman"/>
                <w:szCs w:val="21"/>
              </w:rPr>
              <w:t>etastases</w:t>
            </w:r>
            <w:r>
              <w:rPr>
                <w:rFonts w:ascii="Times New Roman" w:hAnsi="Times New Roman" w:cs="Times New Roman" w:hint="eastAsia"/>
                <w:szCs w:val="21"/>
              </w:rPr>
              <w:t>, median (</w:t>
            </w:r>
            <w:r>
              <w:rPr>
                <w:rFonts w:ascii="Times New Roman" w:hAnsi="Times New Roman" w:cs="Times New Roman"/>
                <w:szCs w:val="21"/>
              </w:rPr>
              <w:t>interquarti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969" w:type="dxa"/>
          </w:tcPr>
          <w:p w14:paraId="4A46C262" w14:textId="0A2A18CB" w:rsidR="002A080F" w:rsidRDefault="002A080F" w:rsidP="002A080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F7E8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 (2, 5)</w:t>
            </w:r>
          </w:p>
        </w:tc>
        <w:tc>
          <w:tcPr>
            <w:tcW w:w="4174" w:type="dxa"/>
          </w:tcPr>
          <w:p w14:paraId="403C5041" w14:textId="48A95127" w:rsidR="002A080F" w:rsidRDefault="002A080F" w:rsidP="002A080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(2, 5)</w:t>
            </w:r>
          </w:p>
        </w:tc>
      </w:tr>
      <w:tr w:rsidR="002A080F" w14:paraId="00D3C8B2" w14:textId="64DFA1C1" w:rsidTr="00252E8A">
        <w:tc>
          <w:tcPr>
            <w:tcW w:w="5807" w:type="dxa"/>
          </w:tcPr>
          <w:p w14:paraId="2F3A695F" w14:textId="187B6D9C" w:rsidR="002A080F" w:rsidRPr="00696172" w:rsidRDefault="002A080F" w:rsidP="002A08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6172">
              <w:rPr>
                <w:rFonts w:ascii="Times New Roman" w:hAnsi="Times New Roman" w:cs="Times New Roman"/>
                <w:szCs w:val="21"/>
              </w:rPr>
              <w:t>Number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Pr="00696172">
              <w:rPr>
                <w:rFonts w:ascii="Times New Roman" w:hAnsi="Times New Roman" w:cs="Times New Roman"/>
                <w:szCs w:val="21"/>
              </w:rPr>
              <w:t xml:space="preserve">pine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96172">
              <w:rPr>
                <w:rFonts w:ascii="Times New Roman" w:hAnsi="Times New Roman" w:cs="Times New Roman"/>
                <w:szCs w:val="21"/>
              </w:rPr>
              <w:t>etastases</w:t>
            </w:r>
            <w:r>
              <w:rPr>
                <w:rFonts w:ascii="Times New Roman" w:hAnsi="Times New Roman" w:cs="Times New Roman" w:hint="eastAsia"/>
                <w:szCs w:val="21"/>
              </w:rPr>
              <w:t>, median (</w:t>
            </w:r>
            <w:r>
              <w:rPr>
                <w:rFonts w:ascii="Times New Roman" w:hAnsi="Times New Roman" w:cs="Times New Roman"/>
                <w:szCs w:val="21"/>
              </w:rPr>
              <w:t>interquarti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969" w:type="dxa"/>
          </w:tcPr>
          <w:p w14:paraId="6EE9223F" w14:textId="4AC098F3" w:rsidR="002A080F" w:rsidRDefault="002A080F" w:rsidP="002A080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F7E8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 (1, 3)</w:t>
            </w:r>
          </w:p>
        </w:tc>
        <w:tc>
          <w:tcPr>
            <w:tcW w:w="4174" w:type="dxa"/>
          </w:tcPr>
          <w:p w14:paraId="724D68A3" w14:textId="11CCDD93" w:rsidR="002A080F" w:rsidRDefault="002A080F" w:rsidP="002A080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 (1,3)</w:t>
            </w:r>
          </w:p>
        </w:tc>
      </w:tr>
      <w:tr w:rsidR="006F5864" w14:paraId="680DCC9B" w14:textId="1EB43B44" w:rsidTr="00252E8A">
        <w:tc>
          <w:tcPr>
            <w:tcW w:w="5807" w:type="dxa"/>
          </w:tcPr>
          <w:p w14:paraId="25E846CD" w14:textId="0E3225F2" w:rsidR="006F5864" w:rsidRPr="00A2072A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 w:rsidRPr="002F7F31">
              <w:rPr>
                <w:rFonts w:ascii="Times New Roman" w:hAnsi="Times New Roman" w:cs="Times New Roman"/>
                <w:szCs w:val="21"/>
              </w:rPr>
              <w:t>Visceral Metastasis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5AF0EF00" w14:textId="3C138382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 (19.5)</w:t>
            </w:r>
          </w:p>
        </w:tc>
        <w:tc>
          <w:tcPr>
            <w:tcW w:w="4174" w:type="dxa"/>
          </w:tcPr>
          <w:p w14:paraId="03525189" w14:textId="017ACF9A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 (12.5)</w:t>
            </w:r>
          </w:p>
        </w:tc>
      </w:tr>
      <w:tr w:rsidR="006F5864" w14:paraId="25BCF624" w14:textId="080EA03B" w:rsidTr="00252E8A">
        <w:tc>
          <w:tcPr>
            <w:tcW w:w="5807" w:type="dxa"/>
          </w:tcPr>
          <w:p w14:paraId="0D1369DA" w14:textId="541C8998" w:rsidR="006F5864" w:rsidRPr="00A2072A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 w:rsidRPr="002F7F31">
              <w:rPr>
                <w:rFonts w:ascii="Times New Roman" w:hAnsi="Times New Roman" w:cs="Times New Roman"/>
                <w:szCs w:val="21"/>
              </w:rPr>
              <w:t>Pulmonary Metastasis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3CD07FA0" w14:textId="6F450A0D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1 (55.5)</w:t>
            </w:r>
          </w:p>
        </w:tc>
        <w:tc>
          <w:tcPr>
            <w:tcW w:w="4174" w:type="dxa"/>
          </w:tcPr>
          <w:p w14:paraId="3425B866" w14:textId="6A1E0D43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 (56.2)</w:t>
            </w:r>
          </w:p>
        </w:tc>
      </w:tr>
      <w:tr w:rsidR="006F5864" w14:paraId="09271BB5" w14:textId="261FFE09" w:rsidTr="00252E8A">
        <w:tc>
          <w:tcPr>
            <w:tcW w:w="5807" w:type="dxa"/>
          </w:tcPr>
          <w:p w14:paraId="311C9432" w14:textId="36490BF9" w:rsidR="006F5864" w:rsidRPr="00A2072A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 w:rsidRPr="00E83094">
              <w:rPr>
                <w:rFonts w:ascii="Times New Roman" w:hAnsi="Times New Roman" w:cs="Times New Roman"/>
                <w:szCs w:val="21"/>
              </w:rPr>
              <w:t>Pathological Fracture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306E0E4B" w14:textId="74C62142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8 (53.1)</w:t>
            </w:r>
          </w:p>
        </w:tc>
        <w:tc>
          <w:tcPr>
            <w:tcW w:w="4174" w:type="dxa"/>
          </w:tcPr>
          <w:p w14:paraId="34615375" w14:textId="0A532B93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 (43.8)</w:t>
            </w:r>
          </w:p>
        </w:tc>
      </w:tr>
      <w:tr w:rsidR="006F5864" w14:paraId="1876758D" w14:textId="14CB89D5" w:rsidTr="00252E8A">
        <w:tc>
          <w:tcPr>
            <w:tcW w:w="5807" w:type="dxa"/>
          </w:tcPr>
          <w:p w14:paraId="3818CEBB" w14:textId="58C0B897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VAS score, median (</w:t>
            </w:r>
            <w:r>
              <w:rPr>
                <w:rFonts w:ascii="Times New Roman" w:hAnsi="Times New Roman" w:cs="Times New Roman"/>
                <w:szCs w:val="21"/>
              </w:rPr>
              <w:t>interquarti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969" w:type="dxa"/>
          </w:tcPr>
          <w:p w14:paraId="2ABFBB05" w14:textId="177DE91F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(5, 8)</w:t>
            </w:r>
          </w:p>
        </w:tc>
        <w:tc>
          <w:tcPr>
            <w:tcW w:w="4174" w:type="dxa"/>
          </w:tcPr>
          <w:p w14:paraId="5F7375CC" w14:textId="23498572" w:rsidR="006F5864" w:rsidRDefault="002A080F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 (6, 8)</w:t>
            </w:r>
          </w:p>
        </w:tc>
      </w:tr>
      <w:tr w:rsidR="006F5864" w14:paraId="0DB2B4B5" w14:textId="6B7B0B41" w:rsidTr="00252E8A">
        <w:tc>
          <w:tcPr>
            <w:tcW w:w="5807" w:type="dxa"/>
          </w:tcPr>
          <w:p w14:paraId="5F2273A8" w14:textId="74766859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reoperative KPS, median (</w:t>
            </w:r>
            <w:r>
              <w:rPr>
                <w:rFonts w:ascii="Times New Roman" w:hAnsi="Times New Roman" w:cs="Times New Roman"/>
                <w:szCs w:val="21"/>
              </w:rPr>
              <w:t>interquarti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969" w:type="dxa"/>
          </w:tcPr>
          <w:p w14:paraId="47BBE0FA" w14:textId="7664CF75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0 (40, 70)</w:t>
            </w:r>
          </w:p>
        </w:tc>
        <w:tc>
          <w:tcPr>
            <w:tcW w:w="4174" w:type="dxa"/>
          </w:tcPr>
          <w:p w14:paraId="6A6BB399" w14:textId="267FC435" w:rsidR="006F5864" w:rsidRDefault="002A080F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0 (40, 70)</w:t>
            </w:r>
          </w:p>
        </w:tc>
      </w:tr>
      <w:tr w:rsidR="006F5864" w14:paraId="16F4379D" w14:textId="40D5DF81" w:rsidTr="00252E8A">
        <w:tc>
          <w:tcPr>
            <w:tcW w:w="5807" w:type="dxa"/>
          </w:tcPr>
          <w:p w14:paraId="706746DF" w14:textId="44AD369E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SINS score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4516CE46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174" w:type="dxa"/>
          </w:tcPr>
          <w:p w14:paraId="67EC396B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F5864" w14:paraId="17737B64" w14:textId="6C63AABD" w:rsidTr="00252E8A">
        <w:tc>
          <w:tcPr>
            <w:tcW w:w="5807" w:type="dxa"/>
          </w:tcPr>
          <w:p w14:paraId="37BE2AA7" w14:textId="24852E96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0-6</w:t>
            </w:r>
          </w:p>
        </w:tc>
        <w:tc>
          <w:tcPr>
            <w:tcW w:w="3969" w:type="dxa"/>
          </w:tcPr>
          <w:p w14:paraId="1577292E" w14:textId="51B9988C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 (3.1)</w:t>
            </w:r>
          </w:p>
        </w:tc>
        <w:tc>
          <w:tcPr>
            <w:tcW w:w="4174" w:type="dxa"/>
          </w:tcPr>
          <w:p w14:paraId="469A11F1" w14:textId="5B7DAB7D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</w:t>
            </w:r>
            <w:r w:rsidR="00162AC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.3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603FEBB0" w14:textId="1FAF1901" w:rsidTr="00252E8A">
        <w:tc>
          <w:tcPr>
            <w:tcW w:w="5807" w:type="dxa"/>
          </w:tcPr>
          <w:p w14:paraId="24A4A8AC" w14:textId="6FE2BDB6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7-12</w:t>
            </w:r>
          </w:p>
        </w:tc>
        <w:tc>
          <w:tcPr>
            <w:tcW w:w="3969" w:type="dxa"/>
          </w:tcPr>
          <w:p w14:paraId="5BE7A208" w14:textId="4BE1B1DC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 (16.4)</w:t>
            </w:r>
          </w:p>
        </w:tc>
        <w:tc>
          <w:tcPr>
            <w:tcW w:w="4174" w:type="dxa"/>
          </w:tcPr>
          <w:p w14:paraId="1B5EF5A9" w14:textId="3D6FAAA7" w:rsidR="006F5864" w:rsidRDefault="00137352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2.5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652817A7" w14:textId="25031403" w:rsidTr="00252E8A">
        <w:tc>
          <w:tcPr>
            <w:tcW w:w="5807" w:type="dxa"/>
          </w:tcPr>
          <w:p w14:paraId="20CBA2B7" w14:textId="458AC7F8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13-18</w:t>
            </w:r>
          </w:p>
        </w:tc>
        <w:tc>
          <w:tcPr>
            <w:tcW w:w="3969" w:type="dxa"/>
          </w:tcPr>
          <w:p w14:paraId="3F2E0FFC" w14:textId="729E0A9F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3 (80.5)</w:t>
            </w:r>
          </w:p>
        </w:tc>
        <w:tc>
          <w:tcPr>
            <w:tcW w:w="4174" w:type="dxa"/>
          </w:tcPr>
          <w:p w14:paraId="022372BD" w14:textId="68B3874A" w:rsidR="006F5864" w:rsidRDefault="00137352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3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1.2</w:t>
            </w:r>
            <w:r w:rsidR="007507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6F5864" w14:paraId="3A52E854" w14:textId="24F56041" w:rsidTr="00252E8A">
        <w:tc>
          <w:tcPr>
            <w:tcW w:w="5807" w:type="dxa"/>
          </w:tcPr>
          <w:p w14:paraId="14B1D2E7" w14:textId="5A66259B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eoperative ESCC Grade</w:t>
            </w:r>
            <w:r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969" w:type="dxa"/>
          </w:tcPr>
          <w:p w14:paraId="04F4B1BA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174" w:type="dxa"/>
          </w:tcPr>
          <w:p w14:paraId="747A5BCE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F5864" w14:paraId="0E903961" w14:textId="1520D58A" w:rsidTr="00252E8A">
        <w:tc>
          <w:tcPr>
            <w:tcW w:w="5807" w:type="dxa"/>
          </w:tcPr>
          <w:p w14:paraId="1F2B0A2E" w14:textId="23736E0D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Grade 1</w:t>
            </w:r>
          </w:p>
        </w:tc>
        <w:tc>
          <w:tcPr>
            <w:tcW w:w="3969" w:type="dxa"/>
          </w:tcPr>
          <w:p w14:paraId="513237B7" w14:textId="5078137A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 (1.6)</w:t>
            </w:r>
          </w:p>
        </w:tc>
        <w:tc>
          <w:tcPr>
            <w:tcW w:w="4174" w:type="dxa"/>
          </w:tcPr>
          <w:p w14:paraId="27ACD199" w14:textId="48101533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6.3)</w:t>
            </w:r>
          </w:p>
        </w:tc>
      </w:tr>
      <w:tr w:rsidR="006F5864" w14:paraId="064AB195" w14:textId="2BF1927B" w:rsidTr="00252E8A">
        <w:tc>
          <w:tcPr>
            <w:tcW w:w="5807" w:type="dxa"/>
          </w:tcPr>
          <w:p w14:paraId="23035CB6" w14:textId="071B96BB" w:rsidR="006F5864" w:rsidRDefault="006F5864" w:rsidP="006F58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2</w:t>
            </w:r>
          </w:p>
        </w:tc>
        <w:tc>
          <w:tcPr>
            <w:tcW w:w="3969" w:type="dxa"/>
          </w:tcPr>
          <w:p w14:paraId="530873AE" w14:textId="5B55AC8D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0 (31.2)</w:t>
            </w:r>
          </w:p>
        </w:tc>
        <w:tc>
          <w:tcPr>
            <w:tcW w:w="4174" w:type="dxa"/>
          </w:tcPr>
          <w:p w14:paraId="6D8D3F7D" w14:textId="600760BB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50.0)</w:t>
            </w:r>
          </w:p>
        </w:tc>
      </w:tr>
      <w:tr w:rsidR="006F5864" w14:paraId="65659120" w14:textId="5EC99133" w:rsidTr="00252E8A">
        <w:tc>
          <w:tcPr>
            <w:tcW w:w="5807" w:type="dxa"/>
          </w:tcPr>
          <w:p w14:paraId="682D9129" w14:textId="1253DCA5" w:rsidR="006F5864" w:rsidRDefault="006F5864" w:rsidP="006F58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3</w:t>
            </w:r>
          </w:p>
        </w:tc>
        <w:tc>
          <w:tcPr>
            <w:tcW w:w="3969" w:type="dxa"/>
          </w:tcPr>
          <w:p w14:paraId="3726C523" w14:textId="7B72C700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3 (41.4)</w:t>
            </w:r>
          </w:p>
        </w:tc>
        <w:tc>
          <w:tcPr>
            <w:tcW w:w="4174" w:type="dxa"/>
          </w:tcPr>
          <w:p w14:paraId="75D435DA" w14:textId="2F1F170B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25.0)</w:t>
            </w:r>
          </w:p>
        </w:tc>
      </w:tr>
      <w:tr w:rsidR="006F5864" w14:paraId="7F49020A" w14:textId="6922F4B6" w:rsidTr="00252E8A">
        <w:tc>
          <w:tcPr>
            <w:tcW w:w="5807" w:type="dxa"/>
          </w:tcPr>
          <w:p w14:paraId="727C5945" w14:textId="2F64DA7B" w:rsidR="006F5864" w:rsidRDefault="006F5864" w:rsidP="006F58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4</w:t>
            </w:r>
          </w:p>
        </w:tc>
        <w:tc>
          <w:tcPr>
            <w:tcW w:w="3969" w:type="dxa"/>
          </w:tcPr>
          <w:p w14:paraId="27799B56" w14:textId="3DEDDB05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3 (25.8)</w:t>
            </w:r>
          </w:p>
        </w:tc>
        <w:tc>
          <w:tcPr>
            <w:tcW w:w="4174" w:type="dxa"/>
          </w:tcPr>
          <w:p w14:paraId="7D12E885" w14:textId="6A4C1221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18.7)</w:t>
            </w:r>
          </w:p>
        </w:tc>
      </w:tr>
      <w:tr w:rsidR="006F5864" w14:paraId="0A2945C6" w14:textId="596F2090" w:rsidTr="00252E8A">
        <w:tc>
          <w:tcPr>
            <w:tcW w:w="5807" w:type="dxa"/>
          </w:tcPr>
          <w:p w14:paraId="17CD8224" w14:textId="22E95105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 w:rsidRPr="00E83094">
              <w:rPr>
                <w:rFonts w:ascii="Times New Roman" w:hAnsi="Times New Roman" w:cs="Times New Roman"/>
                <w:szCs w:val="21"/>
              </w:rPr>
              <w:t>Pathology of Metastatic Lesions</w:t>
            </w:r>
          </w:p>
        </w:tc>
        <w:tc>
          <w:tcPr>
            <w:tcW w:w="3969" w:type="dxa"/>
          </w:tcPr>
          <w:p w14:paraId="420663A3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174" w:type="dxa"/>
          </w:tcPr>
          <w:p w14:paraId="17412409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F5864" w14:paraId="6BC59B54" w14:textId="39101A14" w:rsidTr="00252E8A">
        <w:tc>
          <w:tcPr>
            <w:tcW w:w="5807" w:type="dxa"/>
          </w:tcPr>
          <w:p w14:paraId="62B4A6C2" w14:textId="4F00E0DE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83094">
              <w:rPr>
                <w:rFonts w:ascii="Times New Roman" w:hAnsi="Times New Roman" w:cs="Times New Roman"/>
                <w:szCs w:val="21"/>
              </w:rPr>
              <w:t>Squamous Cell Carcinoma</w:t>
            </w:r>
          </w:p>
        </w:tc>
        <w:tc>
          <w:tcPr>
            <w:tcW w:w="3969" w:type="dxa"/>
          </w:tcPr>
          <w:p w14:paraId="476E4122" w14:textId="4983C168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 (16.7)</w:t>
            </w:r>
          </w:p>
        </w:tc>
        <w:tc>
          <w:tcPr>
            <w:tcW w:w="4174" w:type="dxa"/>
          </w:tcPr>
          <w:p w14:paraId="39C53C92" w14:textId="32256E08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12.5)</w:t>
            </w:r>
          </w:p>
        </w:tc>
      </w:tr>
      <w:tr w:rsidR="006F5864" w14:paraId="4D6DD836" w14:textId="5EB17591" w:rsidTr="00252E8A">
        <w:tc>
          <w:tcPr>
            <w:tcW w:w="5807" w:type="dxa"/>
          </w:tcPr>
          <w:p w14:paraId="30951068" w14:textId="699C3C23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83094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3969" w:type="dxa"/>
          </w:tcPr>
          <w:p w14:paraId="61A3367A" w14:textId="173D5991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7 (69.0)</w:t>
            </w:r>
          </w:p>
        </w:tc>
        <w:tc>
          <w:tcPr>
            <w:tcW w:w="4174" w:type="dxa"/>
          </w:tcPr>
          <w:p w14:paraId="58F83548" w14:textId="02C190BA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62.5)</w:t>
            </w:r>
          </w:p>
        </w:tc>
      </w:tr>
      <w:tr w:rsidR="006F5864" w14:paraId="722CDBED" w14:textId="452103CA" w:rsidTr="00252E8A">
        <w:tc>
          <w:tcPr>
            <w:tcW w:w="5807" w:type="dxa"/>
          </w:tcPr>
          <w:p w14:paraId="07ED957E" w14:textId="4A6D9576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83094">
              <w:rPr>
                <w:rFonts w:ascii="Times New Roman" w:hAnsi="Times New Roman" w:cs="Times New Roman"/>
                <w:szCs w:val="21"/>
              </w:rPr>
              <w:t>Small Cell Lung Cancer</w:t>
            </w:r>
          </w:p>
        </w:tc>
        <w:tc>
          <w:tcPr>
            <w:tcW w:w="3969" w:type="dxa"/>
          </w:tcPr>
          <w:p w14:paraId="408CBC9E" w14:textId="3036E09F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 (7.1)</w:t>
            </w:r>
          </w:p>
        </w:tc>
        <w:tc>
          <w:tcPr>
            <w:tcW w:w="4174" w:type="dxa"/>
          </w:tcPr>
          <w:p w14:paraId="1E9B4728" w14:textId="5D23C9AD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12.5)</w:t>
            </w:r>
          </w:p>
        </w:tc>
      </w:tr>
      <w:tr w:rsidR="006F5864" w14:paraId="61614207" w14:textId="46059D27" w:rsidTr="00252E8A">
        <w:tc>
          <w:tcPr>
            <w:tcW w:w="5807" w:type="dxa"/>
          </w:tcPr>
          <w:p w14:paraId="0BF61B0F" w14:textId="67A83998" w:rsidR="006F5864" w:rsidRPr="00E8309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Others</w:t>
            </w:r>
          </w:p>
        </w:tc>
        <w:tc>
          <w:tcPr>
            <w:tcW w:w="3969" w:type="dxa"/>
          </w:tcPr>
          <w:p w14:paraId="7B78B915" w14:textId="28225B5D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 (7.1)</w:t>
            </w:r>
          </w:p>
        </w:tc>
        <w:tc>
          <w:tcPr>
            <w:tcW w:w="4174" w:type="dxa"/>
          </w:tcPr>
          <w:p w14:paraId="606AAFEA" w14:textId="3A42D5A7" w:rsidR="006F5864" w:rsidRDefault="007507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  <w:r w:rsidR="00137352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(12.5)</w:t>
            </w:r>
          </w:p>
        </w:tc>
      </w:tr>
      <w:tr w:rsidR="006F5864" w14:paraId="765AA56F" w14:textId="77EBA089" w:rsidTr="00252E8A">
        <w:tc>
          <w:tcPr>
            <w:tcW w:w="5807" w:type="dxa"/>
          </w:tcPr>
          <w:p w14:paraId="5EB53CFD" w14:textId="27064E0B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vised </w:t>
            </w:r>
            <w:proofErr w:type="spellStart"/>
            <w:r w:rsidRPr="00411A2E">
              <w:rPr>
                <w:rFonts w:ascii="Times New Roman" w:hAnsi="Times New Roman" w:cs="Times New Roman"/>
                <w:szCs w:val="21"/>
              </w:rPr>
              <w:t>Tokuhash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1A2E">
              <w:rPr>
                <w:rFonts w:ascii="Times New Roman" w:hAnsi="Times New Roman" w:cs="Times New Roman"/>
                <w:szCs w:val="21"/>
              </w:rPr>
              <w:t>sco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(median, </w:t>
            </w:r>
            <w:r>
              <w:rPr>
                <w:rFonts w:ascii="Times New Roman" w:hAnsi="Times New Roman" w:cs="Times New Roman"/>
                <w:szCs w:val="21"/>
              </w:rPr>
              <w:t>interquarti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969" w:type="dxa"/>
          </w:tcPr>
          <w:p w14:paraId="69F1A52D" w14:textId="23DF3CA4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 (4, 7)</w:t>
            </w:r>
          </w:p>
        </w:tc>
        <w:tc>
          <w:tcPr>
            <w:tcW w:w="4174" w:type="dxa"/>
          </w:tcPr>
          <w:p w14:paraId="257AA3A1" w14:textId="2C03FBA7" w:rsidR="006F5864" w:rsidRDefault="002A080F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 (4, 7)</w:t>
            </w:r>
          </w:p>
        </w:tc>
      </w:tr>
      <w:tr w:rsidR="006F5864" w:rsidRPr="008C6146" w14:paraId="34CEDC76" w14:textId="6CE414B4" w:rsidTr="00252E8A">
        <w:tc>
          <w:tcPr>
            <w:tcW w:w="5807" w:type="dxa"/>
          </w:tcPr>
          <w:p w14:paraId="4F861401" w14:textId="1700E40D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ombination of Other Treatment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3969" w:type="dxa"/>
          </w:tcPr>
          <w:p w14:paraId="65BA3D4F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174" w:type="dxa"/>
          </w:tcPr>
          <w:p w14:paraId="04FB2698" w14:textId="77777777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F5864" w:rsidRPr="008C6146" w14:paraId="60A5F594" w14:textId="32044998" w:rsidTr="00252E8A">
        <w:tc>
          <w:tcPr>
            <w:tcW w:w="5807" w:type="dxa"/>
          </w:tcPr>
          <w:p w14:paraId="41D52A8C" w14:textId="1FF43A55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87393762"/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8C6146">
              <w:rPr>
                <w:rFonts w:ascii="Times New Roman" w:hAnsi="Times New Roman" w:cs="Times New Roman"/>
                <w:szCs w:val="21"/>
              </w:rPr>
              <w:t>adiotherapy</w:t>
            </w:r>
          </w:p>
        </w:tc>
        <w:tc>
          <w:tcPr>
            <w:tcW w:w="3969" w:type="dxa"/>
          </w:tcPr>
          <w:p w14:paraId="29CE0BC3" w14:textId="0BFFA702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1 (47.7)</w:t>
            </w:r>
          </w:p>
        </w:tc>
        <w:tc>
          <w:tcPr>
            <w:tcW w:w="4174" w:type="dxa"/>
          </w:tcPr>
          <w:p w14:paraId="698824C8" w14:textId="74A063FF" w:rsidR="006F5864" w:rsidRDefault="00162AC6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 (43.8)</w:t>
            </w:r>
          </w:p>
        </w:tc>
      </w:tr>
      <w:tr w:rsidR="006F5864" w:rsidRPr="008C6146" w14:paraId="609A2BDD" w14:textId="26F80152" w:rsidTr="00252E8A">
        <w:tc>
          <w:tcPr>
            <w:tcW w:w="5807" w:type="dxa"/>
          </w:tcPr>
          <w:p w14:paraId="1EE3795D" w14:textId="1F156E19" w:rsidR="006F5864" w:rsidRDefault="006F5864" w:rsidP="006F5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8C6146">
              <w:rPr>
                <w:rFonts w:ascii="Times New Roman" w:hAnsi="Times New Roman" w:cs="Times New Roman"/>
                <w:szCs w:val="21"/>
              </w:rPr>
              <w:t xml:space="preserve">ntitumor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C6146">
              <w:rPr>
                <w:rFonts w:ascii="Times New Roman" w:hAnsi="Times New Roman" w:cs="Times New Roman"/>
                <w:szCs w:val="21"/>
              </w:rPr>
              <w:t xml:space="preserve">rug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C6146">
              <w:rPr>
                <w:rFonts w:ascii="Times New Roman" w:hAnsi="Times New Roman" w:cs="Times New Roman"/>
                <w:szCs w:val="21"/>
              </w:rPr>
              <w:t>herapy</w:t>
            </w:r>
          </w:p>
        </w:tc>
        <w:tc>
          <w:tcPr>
            <w:tcW w:w="3969" w:type="dxa"/>
          </w:tcPr>
          <w:p w14:paraId="17B39CFC" w14:textId="19E982FE" w:rsidR="006F5864" w:rsidRDefault="006F5864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4 (65.6)</w:t>
            </w:r>
          </w:p>
        </w:tc>
        <w:tc>
          <w:tcPr>
            <w:tcW w:w="4174" w:type="dxa"/>
          </w:tcPr>
          <w:p w14:paraId="13577983" w14:textId="66C4EE16" w:rsidR="006F5864" w:rsidRDefault="00162AC6" w:rsidP="006F586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 (56.3)</w:t>
            </w:r>
          </w:p>
        </w:tc>
      </w:tr>
      <w:bookmarkEnd w:id="0"/>
      <w:tr w:rsidR="00A67456" w14:paraId="72E0004C" w14:textId="1DDD5E73" w:rsidTr="004557ED">
        <w:tc>
          <w:tcPr>
            <w:tcW w:w="13950" w:type="dxa"/>
            <w:gridSpan w:val="3"/>
          </w:tcPr>
          <w:p w14:paraId="78B4AF63" w14:textId="77777777" w:rsidR="00A67456" w:rsidRPr="008C7335" w:rsidRDefault="00A67456" w:rsidP="006F586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C733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ote: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6C6DBD">
              <w:rPr>
                <w:rFonts w:ascii="Times New Roman" w:eastAsia="DengXian" w:hAnsi="Times New Roman" w:cs="Times New Roman"/>
                <w:color w:val="000000"/>
                <w:szCs w:val="21"/>
              </w:rPr>
              <w:t>Normally distributed data are expressed as mean ± SD, while non-normally distributed data are presented as median (25th percentile, 75th percentile).</w:t>
            </w:r>
            <w:r w:rsidRPr="008C73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Qualitative information was depicted as the number of cases (percentage).</w:t>
            </w:r>
          </w:p>
          <w:p w14:paraId="507D1CAC" w14:textId="46B95769" w:rsidR="00A67456" w:rsidRPr="008C7335" w:rsidRDefault="00A67456" w:rsidP="006F5864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r w:rsidRPr="008C733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bbreviation</w:t>
            </w:r>
            <w:r w:rsidRPr="008C73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MI, body mass index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S, </w:t>
            </w:r>
            <w:r w:rsidRPr="006B01C5">
              <w:rPr>
                <w:rFonts w:ascii="Times New Roman" w:hAnsi="Times New Roman" w:cs="Times New Roman"/>
                <w:szCs w:val="21"/>
              </w:rPr>
              <w:t>Visual Analog Sca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KPS, </w:t>
            </w:r>
            <w:r w:rsidRPr="00205230">
              <w:rPr>
                <w:rFonts w:ascii="Times New Roman" w:hAnsi="Times New Roman" w:cs="Times New Roman"/>
                <w:szCs w:val="21"/>
              </w:rPr>
              <w:t>Karnofsky Performance Status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20523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INS, </w:t>
            </w:r>
            <w:r w:rsidRPr="006B01C5">
              <w:rPr>
                <w:rFonts w:ascii="Times New Roman" w:hAnsi="Times New Roman" w:cs="Times New Roman"/>
                <w:szCs w:val="21"/>
              </w:rPr>
              <w:t>Spine Instability Neoplastic Sco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ESCC, </w:t>
            </w:r>
            <w:r w:rsidRPr="006B01C5">
              <w:rPr>
                <w:rFonts w:ascii="Times New Roman" w:hAnsi="Times New Roman" w:cs="Times New Roman"/>
                <w:szCs w:val="21"/>
              </w:rPr>
              <w:t>Epidural Spinal Cord Compression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30D2CC70" w14:textId="77777777" w:rsidR="00F3723F" w:rsidRDefault="00F3723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9457B43" w14:textId="77777777" w:rsidR="00E97AE8" w:rsidRDefault="00E97AE8">
      <w:pPr>
        <w:spacing w:line="276" w:lineRule="auto"/>
        <w:jc w:val="left"/>
        <w:rPr>
          <w:rFonts w:ascii="Times New Roman" w:hAnsi="Times New Roman" w:cs="Times New Roman" w:hint="eastAsia"/>
          <w:szCs w:val="21"/>
        </w:rPr>
      </w:pPr>
    </w:p>
    <w:sectPr w:rsidR="00E97AE8" w:rsidSect="0045183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26EEB"/>
    <w:multiLevelType w:val="multilevel"/>
    <w:tmpl w:val="DAFC9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3574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683"/>
    <w:rsid w:val="A9FEC9DC"/>
    <w:rsid w:val="DFFFD70E"/>
    <w:rsid w:val="F2FB5814"/>
    <w:rsid w:val="00011D39"/>
    <w:rsid w:val="00016393"/>
    <w:rsid w:val="00016BA9"/>
    <w:rsid w:val="00016DBB"/>
    <w:rsid w:val="000273F3"/>
    <w:rsid w:val="00030ED2"/>
    <w:rsid w:val="00042A53"/>
    <w:rsid w:val="00043867"/>
    <w:rsid w:val="0004454C"/>
    <w:rsid w:val="00046A9C"/>
    <w:rsid w:val="00050174"/>
    <w:rsid w:val="00052E9A"/>
    <w:rsid w:val="00055D42"/>
    <w:rsid w:val="00057F2B"/>
    <w:rsid w:val="000658BD"/>
    <w:rsid w:val="00070939"/>
    <w:rsid w:val="0007220D"/>
    <w:rsid w:val="00077605"/>
    <w:rsid w:val="00082649"/>
    <w:rsid w:val="00086CCD"/>
    <w:rsid w:val="0009033E"/>
    <w:rsid w:val="00092182"/>
    <w:rsid w:val="000955B7"/>
    <w:rsid w:val="000A2B5E"/>
    <w:rsid w:val="000A43A3"/>
    <w:rsid w:val="000A4DDC"/>
    <w:rsid w:val="000A5D12"/>
    <w:rsid w:val="000B0E0B"/>
    <w:rsid w:val="000B68DC"/>
    <w:rsid w:val="000C24ED"/>
    <w:rsid w:val="000C5F8F"/>
    <w:rsid w:val="000D28D5"/>
    <w:rsid w:val="000D5B86"/>
    <w:rsid w:val="000D72D7"/>
    <w:rsid w:val="000E0E41"/>
    <w:rsid w:val="000E0EE6"/>
    <w:rsid w:val="000E36BA"/>
    <w:rsid w:val="000E77C0"/>
    <w:rsid w:val="000F1326"/>
    <w:rsid w:val="000F658B"/>
    <w:rsid w:val="00107E7C"/>
    <w:rsid w:val="0011316E"/>
    <w:rsid w:val="001157F1"/>
    <w:rsid w:val="00122764"/>
    <w:rsid w:val="00124010"/>
    <w:rsid w:val="00131692"/>
    <w:rsid w:val="00134B7C"/>
    <w:rsid w:val="00137352"/>
    <w:rsid w:val="00141E57"/>
    <w:rsid w:val="0014209C"/>
    <w:rsid w:val="00145230"/>
    <w:rsid w:val="00145A33"/>
    <w:rsid w:val="00151F97"/>
    <w:rsid w:val="0015359C"/>
    <w:rsid w:val="00154507"/>
    <w:rsid w:val="001612B4"/>
    <w:rsid w:val="00161A05"/>
    <w:rsid w:val="00162AC6"/>
    <w:rsid w:val="00163ED0"/>
    <w:rsid w:val="00177C8B"/>
    <w:rsid w:val="00191307"/>
    <w:rsid w:val="00197EA9"/>
    <w:rsid w:val="001A1509"/>
    <w:rsid w:val="001A4C2C"/>
    <w:rsid w:val="001A6A3B"/>
    <w:rsid w:val="001B5326"/>
    <w:rsid w:val="001C14C4"/>
    <w:rsid w:val="001D1E2E"/>
    <w:rsid w:val="001D4FEF"/>
    <w:rsid w:val="001D65B8"/>
    <w:rsid w:val="001E7809"/>
    <w:rsid w:val="001F2E6B"/>
    <w:rsid w:val="00205230"/>
    <w:rsid w:val="0021090B"/>
    <w:rsid w:val="00211055"/>
    <w:rsid w:val="002163F7"/>
    <w:rsid w:val="00221257"/>
    <w:rsid w:val="00224DF1"/>
    <w:rsid w:val="002254C3"/>
    <w:rsid w:val="00230C05"/>
    <w:rsid w:val="00231BDD"/>
    <w:rsid w:val="0023344F"/>
    <w:rsid w:val="00233E34"/>
    <w:rsid w:val="00235643"/>
    <w:rsid w:val="0023753F"/>
    <w:rsid w:val="00244763"/>
    <w:rsid w:val="0024527C"/>
    <w:rsid w:val="00245F78"/>
    <w:rsid w:val="00252E8A"/>
    <w:rsid w:val="002548D0"/>
    <w:rsid w:val="002608C9"/>
    <w:rsid w:val="00262845"/>
    <w:rsid w:val="00265A0C"/>
    <w:rsid w:val="00266805"/>
    <w:rsid w:val="00282C05"/>
    <w:rsid w:val="00284678"/>
    <w:rsid w:val="00286776"/>
    <w:rsid w:val="002870FD"/>
    <w:rsid w:val="00287772"/>
    <w:rsid w:val="00292C91"/>
    <w:rsid w:val="00293D34"/>
    <w:rsid w:val="002A009A"/>
    <w:rsid w:val="002A0540"/>
    <w:rsid w:val="002A080F"/>
    <w:rsid w:val="002A10F6"/>
    <w:rsid w:val="002A23A1"/>
    <w:rsid w:val="002B78F9"/>
    <w:rsid w:val="002C746E"/>
    <w:rsid w:val="002D1213"/>
    <w:rsid w:val="002D2731"/>
    <w:rsid w:val="002D5C67"/>
    <w:rsid w:val="002D614C"/>
    <w:rsid w:val="002D6837"/>
    <w:rsid w:val="002D6F27"/>
    <w:rsid w:val="002E4E9B"/>
    <w:rsid w:val="002E5A70"/>
    <w:rsid w:val="002F0F67"/>
    <w:rsid w:val="002F5C21"/>
    <w:rsid w:val="002F7F31"/>
    <w:rsid w:val="003021B8"/>
    <w:rsid w:val="0030644F"/>
    <w:rsid w:val="003107BE"/>
    <w:rsid w:val="00320323"/>
    <w:rsid w:val="00320A8C"/>
    <w:rsid w:val="00320D87"/>
    <w:rsid w:val="00344688"/>
    <w:rsid w:val="00350B8B"/>
    <w:rsid w:val="00352A61"/>
    <w:rsid w:val="00357D04"/>
    <w:rsid w:val="00366F51"/>
    <w:rsid w:val="00376767"/>
    <w:rsid w:val="00380BC0"/>
    <w:rsid w:val="003B1B1B"/>
    <w:rsid w:val="003B56A6"/>
    <w:rsid w:val="003C1452"/>
    <w:rsid w:val="003C1909"/>
    <w:rsid w:val="003C7107"/>
    <w:rsid w:val="003D51EB"/>
    <w:rsid w:val="003D5AF5"/>
    <w:rsid w:val="003D6C13"/>
    <w:rsid w:val="003D71FF"/>
    <w:rsid w:val="003E0BD3"/>
    <w:rsid w:val="003E2B24"/>
    <w:rsid w:val="003E5024"/>
    <w:rsid w:val="003F255E"/>
    <w:rsid w:val="003F47AE"/>
    <w:rsid w:val="003F4B5F"/>
    <w:rsid w:val="003F595A"/>
    <w:rsid w:val="00411A2E"/>
    <w:rsid w:val="004213BF"/>
    <w:rsid w:val="004279DD"/>
    <w:rsid w:val="0043248A"/>
    <w:rsid w:val="00434433"/>
    <w:rsid w:val="00441AF2"/>
    <w:rsid w:val="0044240F"/>
    <w:rsid w:val="00443FFB"/>
    <w:rsid w:val="0044448B"/>
    <w:rsid w:val="00451838"/>
    <w:rsid w:val="00452F6B"/>
    <w:rsid w:val="004551F2"/>
    <w:rsid w:val="00464008"/>
    <w:rsid w:val="00467922"/>
    <w:rsid w:val="00476AB5"/>
    <w:rsid w:val="00481B53"/>
    <w:rsid w:val="00483B54"/>
    <w:rsid w:val="004851FA"/>
    <w:rsid w:val="004874E9"/>
    <w:rsid w:val="004A0F7D"/>
    <w:rsid w:val="004B0D6D"/>
    <w:rsid w:val="004B5B2F"/>
    <w:rsid w:val="004C20FD"/>
    <w:rsid w:val="004D40BB"/>
    <w:rsid w:val="004D529A"/>
    <w:rsid w:val="004E231D"/>
    <w:rsid w:val="004E2351"/>
    <w:rsid w:val="004E39BC"/>
    <w:rsid w:val="004E3DCA"/>
    <w:rsid w:val="004E5EE8"/>
    <w:rsid w:val="004F290A"/>
    <w:rsid w:val="00500CAD"/>
    <w:rsid w:val="00503E71"/>
    <w:rsid w:val="0050775E"/>
    <w:rsid w:val="00512979"/>
    <w:rsid w:val="005168CF"/>
    <w:rsid w:val="00537B5D"/>
    <w:rsid w:val="00551D08"/>
    <w:rsid w:val="0055380D"/>
    <w:rsid w:val="00560FF5"/>
    <w:rsid w:val="00563F24"/>
    <w:rsid w:val="005719CB"/>
    <w:rsid w:val="00572C3D"/>
    <w:rsid w:val="005817A9"/>
    <w:rsid w:val="00585078"/>
    <w:rsid w:val="005863AB"/>
    <w:rsid w:val="00586CB3"/>
    <w:rsid w:val="005922C0"/>
    <w:rsid w:val="00593AFD"/>
    <w:rsid w:val="00597A92"/>
    <w:rsid w:val="005A0C8A"/>
    <w:rsid w:val="005A63E7"/>
    <w:rsid w:val="005B206B"/>
    <w:rsid w:val="005B4D4C"/>
    <w:rsid w:val="005C04FF"/>
    <w:rsid w:val="005C2E41"/>
    <w:rsid w:val="005C2FF6"/>
    <w:rsid w:val="005C5CB0"/>
    <w:rsid w:val="005D2225"/>
    <w:rsid w:val="005D246E"/>
    <w:rsid w:val="005D24C2"/>
    <w:rsid w:val="005D2E03"/>
    <w:rsid w:val="005E3813"/>
    <w:rsid w:val="005E4DE2"/>
    <w:rsid w:val="005F0FC6"/>
    <w:rsid w:val="005F5560"/>
    <w:rsid w:val="005F5963"/>
    <w:rsid w:val="00611FE0"/>
    <w:rsid w:val="00612BD1"/>
    <w:rsid w:val="00616B22"/>
    <w:rsid w:val="006170F3"/>
    <w:rsid w:val="00617B91"/>
    <w:rsid w:val="00617D8B"/>
    <w:rsid w:val="0062518B"/>
    <w:rsid w:val="006279D0"/>
    <w:rsid w:val="0063178C"/>
    <w:rsid w:val="00631F24"/>
    <w:rsid w:val="00635D71"/>
    <w:rsid w:val="00640B08"/>
    <w:rsid w:val="00640E89"/>
    <w:rsid w:val="006432C5"/>
    <w:rsid w:val="006466DB"/>
    <w:rsid w:val="00650943"/>
    <w:rsid w:val="00664FC0"/>
    <w:rsid w:val="00665058"/>
    <w:rsid w:val="006653BA"/>
    <w:rsid w:val="00667111"/>
    <w:rsid w:val="00667780"/>
    <w:rsid w:val="006715F2"/>
    <w:rsid w:val="00673EFD"/>
    <w:rsid w:val="0068278D"/>
    <w:rsid w:val="00690F7F"/>
    <w:rsid w:val="00694214"/>
    <w:rsid w:val="00696172"/>
    <w:rsid w:val="006A1009"/>
    <w:rsid w:val="006A1CBE"/>
    <w:rsid w:val="006A747D"/>
    <w:rsid w:val="006A7AA2"/>
    <w:rsid w:val="006B01C5"/>
    <w:rsid w:val="006B4529"/>
    <w:rsid w:val="006B5997"/>
    <w:rsid w:val="006B6880"/>
    <w:rsid w:val="006C01A3"/>
    <w:rsid w:val="006C08AA"/>
    <w:rsid w:val="006C6DBD"/>
    <w:rsid w:val="006D01B4"/>
    <w:rsid w:val="006D2B51"/>
    <w:rsid w:val="006D2F05"/>
    <w:rsid w:val="006D36C7"/>
    <w:rsid w:val="006D3E0A"/>
    <w:rsid w:val="006D60F9"/>
    <w:rsid w:val="006E7784"/>
    <w:rsid w:val="006F2F88"/>
    <w:rsid w:val="006F5864"/>
    <w:rsid w:val="006F7CBB"/>
    <w:rsid w:val="00700FB9"/>
    <w:rsid w:val="00704EB8"/>
    <w:rsid w:val="00707AB6"/>
    <w:rsid w:val="00707B89"/>
    <w:rsid w:val="00710FCA"/>
    <w:rsid w:val="00716906"/>
    <w:rsid w:val="00716DAD"/>
    <w:rsid w:val="00717038"/>
    <w:rsid w:val="00717C37"/>
    <w:rsid w:val="00722BFC"/>
    <w:rsid w:val="00722F96"/>
    <w:rsid w:val="00723552"/>
    <w:rsid w:val="0072789D"/>
    <w:rsid w:val="0073782A"/>
    <w:rsid w:val="00741B1D"/>
    <w:rsid w:val="00744A4D"/>
    <w:rsid w:val="00745C58"/>
    <w:rsid w:val="007460DC"/>
    <w:rsid w:val="00746509"/>
    <w:rsid w:val="00750764"/>
    <w:rsid w:val="00751AF8"/>
    <w:rsid w:val="00755F15"/>
    <w:rsid w:val="00776225"/>
    <w:rsid w:val="00781CB2"/>
    <w:rsid w:val="0078381B"/>
    <w:rsid w:val="007867F7"/>
    <w:rsid w:val="00790137"/>
    <w:rsid w:val="007927CC"/>
    <w:rsid w:val="007934FD"/>
    <w:rsid w:val="00796C47"/>
    <w:rsid w:val="007A3772"/>
    <w:rsid w:val="007B0683"/>
    <w:rsid w:val="007B4E25"/>
    <w:rsid w:val="007C23FA"/>
    <w:rsid w:val="007C375A"/>
    <w:rsid w:val="007C6C51"/>
    <w:rsid w:val="007E22D0"/>
    <w:rsid w:val="007E7A20"/>
    <w:rsid w:val="007F2FD5"/>
    <w:rsid w:val="007F40DC"/>
    <w:rsid w:val="007F4F8E"/>
    <w:rsid w:val="008059CC"/>
    <w:rsid w:val="008064AD"/>
    <w:rsid w:val="00807730"/>
    <w:rsid w:val="00814B53"/>
    <w:rsid w:val="00814BA0"/>
    <w:rsid w:val="00815E66"/>
    <w:rsid w:val="00820083"/>
    <w:rsid w:val="00822472"/>
    <w:rsid w:val="00822677"/>
    <w:rsid w:val="00824B54"/>
    <w:rsid w:val="00825761"/>
    <w:rsid w:val="008273B1"/>
    <w:rsid w:val="00830991"/>
    <w:rsid w:val="008328E4"/>
    <w:rsid w:val="00835FB9"/>
    <w:rsid w:val="008368F4"/>
    <w:rsid w:val="00837E7A"/>
    <w:rsid w:val="00840728"/>
    <w:rsid w:val="00844060"/>
    <w:rsid w:val="008528C9"/>
    <w:rsid w:val="00854E2C"/>
    <w:rsid w:val="0085725E"/>
    <w:rsid w:val="00857448"/>
    <w:rsid w:val="008609F6"/>
    <w:rsid w:val="00861E04"/>
    <w:rsid w:val="008644A2"/>
    <w:rsid w:val="00867499"/>
    <w:rsid w:val="00871814"/>
    <w:rsid w:val="00876BDA"/>
    <w:rsid w:val="0088219F"/>
    <w:rsid w:val="008824EE"/>
    <w:rsid w:val="0088324D"/>
    <w:rsid w:val="00890DA2"/>
    <w:rsid w:val="00892A42"/>
    <w:rsid w:val="008963B9"/>
    <w:rsid w:val="008A1D34"/>
    <w:rsid w:val="008A37E3"/>
    <w:rsid w:val="008A68FE"/>
    <w:rsid w:val="008C59E8"/>
    <w:rsid w:val="008C5B5D"/>
    <w:rsid w:val="008C6146"/>
    <w:rsid w:val="008C7335"/>
    <w:rsid w:val="008E3072"/>
    <w:rsid w:val="008E6F29"/>
    <w:rsid w:val="008E6FC7"/>
    <w:rsid w:val="008F123D"/>
    <w:rsid w:val="008F4195"/>
    <w:rsid w:val="009007B7"/>
    <w:rsid w:val="00904608"/>
    <w:rsid w:val="0090642C"/>
    <w:rsid w:val="00920A9E"/>
    <w:rsid w:val="00926221"/>
    <w:rsid w:val="00931C5D"/>
    <w:rsid w:val="00935E84"/>
    <w:rsid w:val="00936104"/>
    <w:rsid w:val="00937FCC"/>
    <w:rsid w:val="00941E96"/>
    <w:rsid w:val="00943760"/>
    <w:rsid w:val="00945F99"/>
    <w:rsid w:val="009468CB"/>
    <w:rsid w:val="00947182"/>
    <w:rsid w:val="009503BC"/>
    <w:rsid w:val="00954375"/>
    <w:rsid w:val="0095464E"/>
    <w:rsid w:val="00955542"/>
    <w:rsid w:val="009647BD"/>
    <w:rsid w:val="009651A8"/>
    <w:rsid w:val="0097249F"/>
    <w:rsid w:val="009746F4"/>
    <w:rsid w:val="009824EC"/>
    <w:rsid w:val="00985823"/>
    <w:rsid w:val="0099120A"/>
    <w:rsid w:val="009A1303"/>
    <w:rsid w:val="009A629D"/>
    <w:rsid w:val="009B3D28"/>
    <w:rsid w:val="009C25C1"/>
    <w:rsid w:val="009C5270"/>
    <w:rsid w:val="009D1B26"/>
    <w:rsid w:val="009E7716"/>
    <w:rsid w:val="009F0F37"/>
    <w:rsid w:val="009F3BC0"/>
    <w:rsid w:val="009F4516"/>
    <w:rsid w:val="009F51D7"/>
    <w:rsid w:val="009F73F3"/>
    <w:rsid w:val="00A0587A"/>
    <w:rsid w:val="00A119F0"/>
    <w:rsid w:val="00A1315F"/>
    <w:rsid w:val="00A15D15"/>
    <w:rsid w:val="00A1750F"/>
    <w:rsid w:val="00A177E4"/>
    <w:rsid w:val="00A2072A"/>
    <w:rsid w:val="00A229CF"/>
    <w:rsid w:val="00A231E5"/>
    <w:rsid w:val="00A25112"/>
    <w:rsid w:val="00A268BF"/>
    <w:rsid w:val="00A26952"/>
    <w:rsid w:val="00A2772D"/>
    <w:rsid w:val="00A47535"/>
    <w:rsid w:val="00A53DB0"/>
    <w:rsid w:val="00A55A28"/>
    <w:rsid w:val="00A56FF3"/>
    <w:rsid w:val="00A6045B"/>
    <w:rsid w:val="00A63EC7"/>
    <w:rsid w:val="00A6441D"/>
    <w:rsid w:val="00A67456"/>
    <w:rsid w:val="00A67CD7"/>
    <w:rsid w:val="00A70FD7"/>
    <w:rsid w:val="00A82E9B"/>
    <w:rsid w:val="00A85593"/>
    <w:rsid w:val="00A90558"/>
    <w:rsid w:val="00A90E01"/>
    <w:rsid w:val="00A91234"/>
    <w:rsid w:val="00A92358"/>
    <w:rsid w:val="00A9253F"/>
    <w:rsid w:val="00A958B3"/>
    <w:rsid w:val="00A96934"/>
    <w:rsid w:val="00AA3283"/>
    <w:rsid w:val="00AA399F"/>
    <w:rsid w:val="00AA5F66"/>
    <w:rsid w:val="00AC1E7D"/>
    <w:rsid w:val="00AC7DD9"/>
    <w:rsid w:val="00AD10A7"/>
    <w:rsid w:val="00AD2307"/>
    <w:rsid w:val="00AD3CB3"/>
    <w:rsid w:val="00AD4A07"/>
    <w:rsid w:val="00AD6FD2"/>
    <w:rsid w:val="00AE36B1"/>
    <w:rsid w:val="00AE5098"/>
    <w:rsid w:val="00AE6813"/>
    <w:rsid w:val="00AF0473"/>
    <w:rsid w:val="00AF1778"/>
    <w:rsid w:val="00AF3943"/>
    <w:rsid w:val="00B009DF"/>
    <w:rsid w:val="00B02BCD"/>
    <w:rsid w:val="00B210F3"/>
    <w:rsid w:val="00B218DB"/>
    <w:rsid w:val="00B24CC7"/>
    <w:rsid w:val="00B2509B"/>
    <w:rsid w:val="00B33606"/>
    <w:rsid w:val="00B34594"/>
    <w:rsid w:val="00B411A7"/>
    <w:rsid w:val="00B4310A"/>
    <w:rsid w:val="00B43EB8"/>
    <w:rsid w:val="00B476F8"/>
    <w:rsid w:val="00B50378"/>
    <w:rsid w:val="00B51A0E"/>
    <w:rsid w:val="00B529ED"/>
    <w:rsid w:val="00B52DAC"/>
    <w:rsid w:val="00B54BAC"/>
    <w:rsid w:val="00B64DCF"/>
    <w:rsid w:val="00B67A9B"/>
    <w:rsid w:val="00B720AF"/>
    <w:rsid w:val="00B7335A"/>
    <w:rsid w:val="00B734CE"/>
    <w:rsid w:val="00B76C1A"/>
    <w:rsid w:val="00B804FF"/>
    <w:rsid w:val="00B807B5"/>
    <w:rsid w:val="00B837A5"/>
    <w:rsid w:val="00B84C6C"/>
    <w:rsid w:val="00B866F0"/>
    <w:rsid w:val="00B8671F"/>
    <w:rsid w:val="00B87956"/>
    <w:rsid w:val="00B87C0D"/>
    <w:rsid w:val="00B926AF"/>
    <w:rsid w:val="00B92A65"/>
    <w:rsid w:val="00BA257E"/>
    <w:rsid w:val="00BA3F66"/>
    <w:rsid w:val="00BA5A53"/>
    <w:rsid w:val="00BB0197"/>
    <w:rsid w:val="00BB2A32"/>
    <w:rsid w:val="00BB5FD7"/>
    <w:rsid w:val="00BD0984"/>
    <w:rsid w:val="00BD62DE"/>
    <w:rsid w:val="00BE13A9"/>
    <w:rsid w:val="00BF2B79"/>
    <w:rsid w:val="00C019BF"/>
    <w:rsid w:val="00C0455C"/>
    <w:rsid w:val="00C067E8"/>
    <w:rsid w:val="00C13471"/>
    <w:rsid w:val="00C200B4"/>
    <w:rsid w:val="00C30D73"/>
    <w:rsid w:val="00C31E63"/>
    <w:rsid w:val="00C3240C"/>
    <w:rsid w:val="00C4086C"/>
    <w:rsid w:val="00C45CA6"/>
    <w:rsid w:val="00C52592"/>
    <w:rsid w:val="00C5443A"/>
    <w:rsid w:val="00C555CA"/>
    <w:rsid w:val="00C56B77"/>
    <w:rsid w:val="00C575DF"/>
    <w:rsid w:val="00C61E31"/>
    <w:rsid w:val="00C64552"/>
    <w:rsid w:val="00C6553F"/>
    <w:rsid w:val="00C76775"/>
    <w:rsid w:val="00C77884"/>
    <w:rsid w:val="00C80E28"/>
    <w:rsid w:val="00C9159B"/>
    <w:rsid w:val="00C94B85"/>
    <w:rsid w:val="00C958A9"/>
    <w:rsid w:val="00CA08B4"/>
    <w:rsid w:val="00CA0C4E"/>
    <w:rsid w:val="00CA18DF"/>
    <w:rsid w:val="00CA4641"/>
    <w:rsid w:val="00CA57DD"/>
    <w:rsid w:val="00CB41A0"/>
    <w:rsid w:val="00CB6BB2"/>
    <w:rsid w:val="00CC14D4"/>
    <w:rsid w:val="00CC14F5"/>
    <w:rsid w:val="00CC2FAA"/>
    <w:rsid w:val="00CD0282"/>
    <w:rsid w:val="00CD2DF8"/>
    <w:rsid w:val="00CD3967"/>
    <w:rsid w:val="00CD5D03"/>
    <w:rsid w:val="00CF3E40"/>
    <w:rsid w:val="00CF4C3E"/>
    <w:rsid w:val="00CF51F6"/>
    <w:rsid w:val="00CF5B7E"/>
    <w:rsid w:val="00D011E7"/>
    <w:rsid w:val="00D015B0"/>
    <w:rsid w:val="00D0695E"/>
    <w:rsid w:val="00D12C14"/>
    <w:rsid w:val="00D14011"/>
    <w:rsid w:val="00D1449E"/>
    <w:rsid w:val="00D17444"/>
    <w:rsid w:val="00D263C2"/>
    <w:rsid w:val="00D30457"/>
    <w:rsid w:val="00D31542"/>
    <w:rsid w:val="00D330C1"/>
    <w:rsid w:val="00D37EE0"/>
    <w:rsid w:val="00D40862"/>
    <w:rsid w:val="00D45792"/>
    <w:rsid w:val="00D5365C"/>
    <w:rsid w:val="00D61048"/>
    <w:rsid w:val="00D62AB8"/>
    <w:rsid w:val="00D72BDD"/>
    <w:rsid w:val="00D82046"/>
    <w:rsid w:val="00D82486"/>
    <w:rsid w:val="00D855BD"/>
    <w:rsid w:val="00D906AD"/>
    <w:rsid w:val="00D918FE"/>
    <w:rsid w:val="00D942B4"/>
    <w:rsid w:val="00D975D5"/>
    <w:rsid w:val="00DA14F1"/>
    <w:rsid w:val="00DA4A2F"/>
    <w:rsid w:val="00DA5FF7"/>
    <w:rsid w:val="00DA7CA1"/>
    <w:rsid w:val="00DD1179"/>
    <w:rsid w:val="00DD5315"/>
    <w:rsid w:val="00DE55DF"/>
    <w:rsid w:val="00DF1111"/>
    <w:rsid w:val="00DF3290"/>
    <w:rsid w:val="00DF3D8A"/>
    <w:rsid w:val="00E029D9"/>
    <w:rsid w:val="00E02C38"/>
    <w:rsid w:val="00E04241"/>
    <w:rsid w:val="00E07FD8"/>
    <w:rsid w:val="00E117BB"/>
    <w:rsid w:val="00E124E6"/>
    <w:rsid w:val="00E1662B"/>
    <w:rsid w:val="00E16FF0"/>
    <w:rsid w:val="00E21114"/>
    <w:rsid w:val="00E21477"/>
    <w:rsid w:val="00E21F0E"/>
    <w:rsid w:val="00E23AFA"/>
    <w:rsid w:val="00E258DB"/>
    <w:rsid w:val="00E25ED6"/>
    <w:rsid w:val="00E310C1"/>
    <w:rsid w:val="00E3231D"/>
    <w:rsid w:val="00E33717"/>
    <w:rsid w:val="00E33CB2"/>
    <w:rsid w:val="00E35400"/>
    <w:rsid w:val="00E35406"/>
    <w:rsid w:val="00E426B0"/>
    <w:rsid w:val="00E4305E"/>
    <w:rsid w:val="00E46C07"/>
    <w:rsid w:val="00E47A3F"/>
    <w:rsid w:val="00E561CD"/>
    <w:rsid w:val="00E60BB4"/>
    <w:rsid w:val="00E64B43"/>
    <w:rsid w:val="00E67FA0"/>
    <w:rsid w:val="00E72AAA"/>
    <w:rsid w:val="00E7466E"/>
    <w:rsid w:val="00E83094"/>
    <w:rsid w:val="00E85DEF"/>
    <w:rsid w:val="00E8776D"/>
    <w:rsid w:val="00E90A06"/>
    <w:rsid w:val="00E90DE9"/>
    <w:rsid w:val="00E94875"/>
    <w:rsid w:val="00E97AE8"/>
    <w:rsid w:val="00EA7B22"/>
    <w:rsid w:val="00EB2E52"/>
    <w:rsid w:val="00EB52D7"/>
    <w:rsid w:val="00EB6008"/>
    <w:rsid w:val="00EB71D4"/>
    <w:rsid w:val="00EC5DAF"/>
    <w:rsid w:val="00EC684B"/>
    <w:rsid w:val="00ED13C7"/>
    <w:rsid w:val="00ED24CA"/>
    <w:rsid w:val="00ED5410"/>
    <w:rsid w:val="00EF11AB"/>
    <w:rsid w:val="00F038E1"/>
    <w:rsid w:val="00F06D30"/>
    <w:rsid w:val="00F106BC"/>
    <w:rsid w:val="00F12291"/>
    <w:rsid w:val="00F1383D"/>
    <w:rsid w:val="00F141EB"/>
    <w:rsid w:val="00F142E5"/>
    <w:rsid w:val="00F2427E"/>
    <w:rsid w:val="00F3723F"/>
    <w:rsid w:val="00F37414"/>
    <w:rsid w:val="00F37560"/>
    <w:rsid w:val="00F51612"/>
    <w:rsid w:val="00F52700"/>
    <w:rsid w:val="00F548BD"/>
    <w:rsid w:val="00F61CDD"/>
    <w:rsid w:val="00F6476A"/>
    <w:rsid w:val="00F67060"/>
    <w:rsid w:val="00F805E3"/>
    <w:rsid w:val="00F81228"/>
    <w:rsid w:val="00F831F3"/>
    <w:rsid w:val="00F83B49"/>
    <w:rsid w:val="00F84F93"/>
    <w:rsid w:val="00F85A0F"/>
    <w:rsid w:val="00F861DB"/>
    <w:rsid w:val="00F86BF4"/>
    <w:rsid w:val="00F9006D"/>
    <w:rsid w:val="00F97A85"/>
    <w:rsid w:val="00FA1F61"/>
    <w:rsid w:val="00FA3F0F"/>
    <w:rsid w:val="00FA5AF1"/>
    <w:rsid w:val="00FA63B7"/>
    <w:rsid w:val="00FA737C"/>
    <w:rsid w:val="00FC38AF"/>
    <w:rsid w:val="00FD4F71"/>
    <w:rsid w:val="00FD59C4"/>
    <w:rsid w:val="00FD67E8"/>
    <w:rsid w:val="00FE11D6"/>
    <w:rsid w:val="00FE3042"/>
    <w:rsid w:val="00FE68E1"/>
    <w:rsid w:val="00FF1CA6"/>
    <w:rsid w:val="00FF1EFF"/>
    <w:rsid w:val="00FF4DE6"/>
    <w:rsid w:val="00FF5F7C"/>
    <w:rsid w:val="6BFD305E"/>
    <w:rsid w:val="7C3C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5833"/>
  <w15:docId w15:val="{05C9BF8C-692B-8646-BA00-DCBFFFA7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TOC1">
    <w:name w:val="toc 1"/>
    <w:basedOn w:val="a"/>
    <w:next w:val="a"/>
    <w:uiPriority w:val="39"/>
    <w:unhideWhenUsed/>
    <w:pPr>
      <w:tabs>
        <w:tab w:val="right" w:leader="dot" w:pos="8290"/>
      </w:tabs>
      <w:spacing w:line="360" w:lineRule="auto"/>
      <w:ind w:leftChars="100" w:left="100"/>
      <w:jc w:val="center"/>
    </w:pPr>
    <w:rPr>
      <w:rFonts w:ascii="宋体" w:eastAsia="SimSun-ExtB" w:hAnsi="宋体"/>
      <w:sz w:val="28"/>
      <w:szCs w:val="21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13">
    <w:name w:val="修订1"/>
    <w:hidden/>
    <w:uiPriority w:val="99"/>
    <w:semiHidden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character" w:styleId="af2">
    <w:name w:val="Placeholder Text"/>
    <w:basedOn w:val="a0"/>
    <w:uiPriority w:val="99"/>
    <w:semiHidden/>
    <w:rPr>
      <w:color w:val="666666"/>
    </w:rPr>
  </w:style>
  <w:style w:type="paragraph" w:styleId="af3">
    <w:name w:val="Revision"/>
    <w:hidden/>
    <w:uiPriority w:val="99"/>
    <w:unhideWhenUsed/>
    <w:rsid w:val="00824B5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33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060E90-F303-5049-B53B-058ABBE7D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晓丹</dc:creator>
  <cp:lastModifiedBy>刘蔚</cp:lastModifiedBy>
  <cp:revision>295</cp:revision>
  <dcterms:created xsi:type="dcterms:W3CDTF">2024-03-31T13:00:00Z</dcterms:created>
  <dcterms:modified xsi:type="dcterms:W3CDTF">2025-01-17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101DCF0ACEFF19250D32966A10119C9_42</vt:lpwstr>
  </property>
</Properties>
</file>